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D152C" w14:textId="0BFAA5C8" w:rsidR="00672DA6" w:rsidRPr="00AE0E28" w:rsidRDefault="00AE0E28" w:rsidP="00672DA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AE0E28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744B8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72DA6"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Table. Accession number of </w:t>
      </w:r>
      <w:r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="00672DA6"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registered </w:t>
      </w:r>
      <w:r w:rsidR="00672DA6" w:rsidRPr="00AE0E28">
        <w:rPr>
          <w:rFonts w:asciiTheme="majorBidi" w:hAnsiTheme="majorBidi" w:cstheme="majorBidi"/>
          <w:b/>
          <w:bCs/>
          <w:i/>
          <w:iCs/>
          <w:sz w:val="24"/>
          <w:szCs w:val="24"/>
        </w:rPr>
        <w:t>Enterococcus</w:t>
      </w:r>
      <w:r w:rsidR="00672DA6"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isolates </w:t>
      </w:r>
      <w:r w:rsidR="00672DA6"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on </w:t>
      </w:r>
      <w:proofErr w:type="spellStart"/>
      <w:r w:rsidR="00672DA6" w:rsidRPr="00AE0E28">
        <w:rPr>
          <w:rFonts w:asciiTheme="majorBidi" w:hAnsiTheme="majorBidi" w:cstheme="majorBidi"/>
          <w:b/>
          <w:bCs/>
          <w:sz w:val="24"/>
          <w:szCs w:val="24"/>
        </w:rPr>
        <w:t>Genbank</w:t>
      </w:r>
      <w:proofErr w:type="spellEnd"/>
      <w:r w:rsidRPr="00AE0E2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72DA6" w:rsidRPr="00AE0E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672DA6" w:rsidRPr="002B5E38" w14:paraId="04FFE3EE" w14:textId="77777777" w:rsidTr="00CE0846">
        <w:tc>
          <w:tcPr>
            <w:tcW w:w="4508" w:type="dxa"/>
            <w:vAlign w:val="center"/>
          </w:tcPr>
          <w:p w14:paraId="74F1F73F" w14:textId="77777777" w:rsidR="00672DA6" w:rsidRPr="002B5E38" w:rsidRDefault="00672DA6" w:rsidP="00CE0846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B5E38">
              <w:rPr>
                <w:rFonts w:asciiTheme="majorBidi" w:hAnsiTheme="majorBidi" w:cstheme="majorBidi"/>
                <w:sz w:val="24"/>
                <w:szCs w:val="24"/>
              </w:rPr>
              <w:t>Species</w:t>
            </w:r>
          </w:p>
        </w:tc>
        <w:tc>
          <w:tcPr>
            <w:tcW w:w="4508" w:type="dxa"/>
            <w:vAlign w:val="center"/>
          </w:tcPr>
          <w:p w14:paraId="01A729EC" w14:textId="77777777" w:rsidR="00672DA6" w:rsidRPr="002B5E38" w:rsidRDefault="00672DA6" w:rsidP="00CE084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B5E38">
              <w:rPr>
                <w:rFonts w:asciiTheme="majorBidi" w:hAnsiTheme="majorBidi" w:cstheme="majorBidi"/>
                <w:sz w:val="24"/>
                <w:szCs w:val="24"/>
              </w:rPr>
              <w:t>Accession number</w:t>
            </w:r>
          </w:p>
        </w:tc>
      </w:tr>
      <w:tr w:rsidR="00672DA6" w:rsidRPr="002B5E38" w14:paraId="3B05D75C" w14:textId="77777777" w:rsidTr="00CE0846">
        <w:tc>
          <w:tcPr>
            <w:tcW w:w="4508" w:type="dxa"/>
            <w:vAlign w:val="center"/>
          </w:tcPr>
          <w:p w14:paraId="67D7E6D8" w14:textId="0DEFA6C4" w:rsidR="00672DA6" w:rsidRPr="002E0858" w:rsidRDefault="002E0858" w:rsidP="00CE0846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E085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faecalis</w:t>
            </w:r>
          </w:p>
        </w:tc>
        <w:tc>
          <w:tcPr>
            <w:tcW w:w="4508" w:type="dxa"/>
            <w:vAlign w:val="center"/>
          </w:tcPr>
          <w:p w14:paraId="60BFD972" w14:textId="0F8B5797" w:rsidR="00672DA6" w:rsidRPr="002B5E38" w:rsidRDefault="002E0858" w:rsidP="00CE084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W642507</w:t>
            </w:r>
          </w:p>
        </w:tc>
      </w:tr>
      <w:tr w:rsidR="00672DA6" w:rsidRPr="002B5E38" w14:paraId="1533BC94" w14:textId="77777777" w:rsidTr="00CE0846">
        <w:tc>
          <w:tcPr>
            <w:tcW w:w="4508" w:type="dxa"/>
            <w:vAlign w:val="center"/>
          </w:tcPr>
          <w:p w14:paraId="6A23C24E" w14:textId="3269A021" w:rsidR="00672DA6" w:rsidRPr="002E0858" w:rsidRDefault="002E0858" w:rsidP="00CE0846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E085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faecium</w:t>
            </w:r>
          </w:p>
        </w:tc>
        <w:tc>
          <w:tcPr>
            <w:tcW w:w="4508" w:type="dxa"/>
            <w:vAlign w:val="center"/>
          </w:tcPr>
          <w:p w14:paraId="78E21B06" w14:textId="2F3A07BF" w:rsidR="00672DA6" w:rsidRPr="002B5E38" w:rsidRDefault="002E0858" w:rsidP="00CE084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W644528</w:t>
            </w:r>
          </w:p>
        </w:tc>
      </w:tr>
      <w:tr w:rsidR="00672DA6" w:rsidRPr="002B5E38" w14:paraId="688ED405" w14:textId="77777777" w:rsidTr="00CE0846">
        <w:tc>
          <w:tcPr>
            <w:tcW w:w="4508" w:type="dxa"/>
            <w:vAlign w:val="center"/>
          </w:tcPr>
          <w:p w14:paraId="7CD635EE" w14:textId="527424E8" w:rsidR="00672DA6" w:rsidRPr="002E0858" w:rsidRDefault="002E0858" w:rsidP="00CE0846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E085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, casseliflavus</w:t>
            </w:r>
          </w:p>
        </w:tc>
        <w:tc>
          <w:tcPr>
            <w:tcW w:w="4508" w:type="dxa"/>
            <w:vAlign w:val="center"/>
          </w:tcPr>
          <w:p w14:paraId="40DFE632" w14:textId="7C8F0EA0" w:rsidR="00672DA6" w:rsidRPr="002B5E38" w:rsidRDefault="002E0858" w:rsidP="00CE084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W644643</w:t>
            </w:r>
          </w:p>
        </w:tc>
      </w:tr>
      <w:tr w:rsidR="00672DA6" w:rsidRPr="002B5E38" w14:paraId="0BF050F6" w14:textId="77777777" w:rsidTr="00CE0846">
        <w:tc>
          <w:tcPr>
            <w:tcW w:w="4508" w:type="dxa"/>
            <w:vAlign w:val="center"/>
          </w:tcPr>
          <w:p w14:paraId="4A68A513" w14:textId="07429EAF" w:rsidR="00672DA6" w:rsidRPr="002E0858" w:rsidRDefault="002E0858" w:rsidP="00CE0846">
            <w:pPr>
              <w:spacing w:line="48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E085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hirae</w:t>
            </w:r>
          </w:p>
        </w:tc>
        <w:tc>
          <w:tcPr>
            <w:tcW w:w="4508" w:type="dxa"/>
            <w:vAlign w:val="center"/>
          </w:tcPr>
          <w:p w14:paraId="2B919AE7" w14:textId="1F63130F" w:rsidR="00672DA6" w:rsidRPr="002B5E38" w:rsidRDefault="002E0858" w:rsidP="00CE0846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W644529</w:t>
            </w:r>
          </w:p>
        </w:tc>
      </w:tr>
    </w:tbl>
    <w:p w14:paraId="1D5E93F5" w14:textId="77777777" w:rsidR="00672DA6" w:rsidRPr="002B5E38" w:rsidRDefault="00672DA6" w:rsidP="00672DA6">
      <w:pPr>
        <w:rPr>
          <w:rFonts w:asciiTheme="majorBidi" w:hAnsiTheme="majorBidi" w:cstheme="majorBidi"/>
          <w:sz w:val="24"/>
          <w:szCs w:val="24"/>
        </w:rPr>
      </w:pPr>
    </w:p>
    <w:p w14:paraId="2C20D328" w14:textId="5AD58ED7" w:rsidR="00CE29B3" w:rsidRPr="002B5E38" w:rsidRDefault="00CE29B3" w:rsidP="00AC07AA">
      <w:pPr>
        <w:rPr>
          <w:rFonts w:asciiTheme="majorBidi" w:hAnsiTheme="majorBidi" w:cstheme="majorBidi"/>
          <w:sz w:val="24"/>
          <w:szCs w:val="24"/>
        </w:rPr>
      </w:pPr>
    </w:p>
    <w:sectPr w:rsidR="00CE29B3" w:rsidRPr="002B5E38" w:rsidSect="00672D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BC48B" w14:textId="77777777" w:rsidR="006B523C" w:rsidRDefault="006B523C" w:rsidP="00EE2403">
      <w:pPr>
        <w:spacing w:after="0" w:line="240" w:lineRule="auto"/>
      </w:pPr>
      <w:r>
        <w:separator/>
      </w:r>
    </w:p>
  </w:endnote>
  <w:endnote w:type="continuationSeparator" w:id="0">
    <w:p w14:paraId="5CF02F22" w14:textId="77777777" w:rsidR="006B523C" w:rsidRDefault="006B523C" w:rsidP="00EE2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F366C" w14:textId="77777777" w:rsidR="006B523C" w:rsidRDefault="006B523C" w:rsidP="00EE2403">
      <w:pPr>
        <w:spacing w:after="0" w:line="240" w:lineRule="auto"/>
      </w:pPr>
      <w:r>
        <w:separator/>
      </w:r>
    </w:p>
  </w:footnote>
  <w:footnote w:type="continuationSeparator" w:id="0">
    <w:p w14:paraId="35255FDD" w14:textId="77777777" w:rsidR="006B523C" w:rsidRDefault="006B523C" w:rsidP="00EE24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5334E0"/>
    <w:multiLevelType w:val="hybridMultilevel"/>
    <w:tmpl w:val="F2346B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B93"/>
    <w:rsid w:val="000E5020"/>
    <w:rsid w:val="001071A8"/>
    <w:rsid w:val="00125B93"/>
    <w:rsid w:val="00127E03"/>
    <w:rsid w:val="002163C8"/>
    <w:rsid w:val="00221C26"/>
    <w:rsid w:val="002347B7"/>
    <w:rsid w:val="00251D1F"/>
    <w:rsid w:val="002B5E38"/>
    <w:rsid w:val="002D188A"/>
    <w:rsid w:val="002E0858"/>
    <w:rsid w:val="00312D47"/>
    <w:rsid w:val="00324B56"/>
    <w:rsid w:val="00372CCF"/>
    <w:rsid w:val="003D5512"/>
    <w:rsid w:val="004B3221"/>
    <w:rsid w:val="00521077"/>
    <w:rsid w:val="00553627"/>
    <w:rsid w:val="005704A4"/>
    <w:rsid w:val="0057732F"/>
    <w:rsid w:val="00590C1F"/>
    <w:rsid w:val="005F3871"/>
    <w:rsid w:val="00601C82"/>
    <w:rsid w:val="0065476F"/>
    <w:rsid w:val="00672DA6"/>
    <w:rsid w:val="00693836"/>
    <w:rsid w:val="006B523C"/>
    <w:rsid w:val="006F1622"/>
    <w:rsid w:val="00744B83"/>
    <w:rsid w:val="007848C6"/>
    <w:rsid w:val="007A2902"/>
    <w:rsid w:val="007B46C5"/>
    <w:rsid w:val="007F3547"/>
    <w:rsid w:val="008916D3"/>
    <w:rsid w:val="008A2151"/>
    <w:rsid w:val="008E05D8"/>
    <w:rsid w:val="008F5089"/>
    <w:rsid w:val="00982D5B"/>
    <w:rsid w:val="00994BBB"/>
    <w:rsid w:val="00A313EF"/>
    <w:rsid w:val="00A86B3F"/>
    <w:rsid w:val="00AC07AA"/>
    <w:rsid w:val="00AC7FEA"/>
    <w:rsid w:val="00AE0E28"/>
    <w:rsid w:val="00B208F1"/>
    <w:rsid w:val="00B3622F"/>
    <w:rsid w:val="00B80D50"/>
    <w:rsid w:val="00BA6D57"/>
    <w:rsid w:val="00CE0846"/>
    <w:rsid w:val="00CE29B3"/>
    <w:rsid w:val="00D82CFC"/>
    <w:rsid w:val="00DB6101"/>
    <w:rsid w:val="00E10CFB"/>
    <w:rsid w:val="00EE2403"/>
    <w:rsid w:val="00F04343"/>
    <w:rsid w:val="00F45E1E"/>
    <w:rsid w:val="00FE5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0C96"/>
  <w15:chartTrackingRefBased/>
  <w15:docId w15:val="{CF156E24-4C2C-422E-AA91-24063657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5">
    <w:name w:val="A5"/>
    <w:uiPriority w:val="99"/>
    <w:rsid w:val="00EE2403"/>
    <w:rPr>
      <w:color w:val="000000"/>
      <w:sz w:val="16"/>
      <w:szCs w:val="16"/>
    </w:rPr>
  </w:style>
  <w:style w:type="table" w:styleId="TableGrid">
    <w:name w:val="Table Grid"/>
    <w:basedOn w:val="TableNormal"/>
    <w:uiPriority w:val="39"/>
    <w:rsid w:val="00654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2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487B3D-7567-471F-9872-65371A103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zam</dc:creator>
  <cp:keywords/>
  <dc:description/>
  <cp:lastModifiedBy>M_zam</cp:lastModifiedBy>
  <cp:revision>3</cp:revision>
  <dcterms:created xsi:type="dcterms:W3CDTF">2021-10-27T16:02:00Z</dcterms:created>
  <dcterms:modified xsi:type="dcterms:W3CDTF">2021-10-27T16:05:00Z</dcterms:modified>
</cp:coreProperties>
</file>